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810"/>
        <w:gridCol w:w="1759"/>
        <w:gridCol w:w="366"/>
        <w:gridCol w:w="1924"/>
        <w:gridCol w:w="292"/>
        <w:gridCol w:w="1288"/>
      </w:tblGrid>
      <w:tr w:rsidR="00507D08" w:rsidRPr="00507D08" w:rsidTr="00507D08">
        <w:trPr>
          <w:trHeight w:val="255"/>
        </w:trPr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D08" w:rsidRPr="00507D08" w:rsidRDefault="00813072" w:rsidP="00507D0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1 Tabl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Pr="008130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mparisons with SCD1 expression between cancerous tissues and paired adjacent normal tissues.</w:t>
            </w:r>
          </w:p>
        </w:tc>
      </w:tr>
      <w:tr w:rsidR="00507D08" w:rsidRPr="00507D08" w:rsidTr="00507D08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xpression of SCD1 in cancerous </w:t>
            </w: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ssue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n, %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7D08" w:rsidRPr="00507D08" w:rsidTr="00507D08">
        <w:trPr>
          <w:trHeight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7D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507D08" w:rsidRPr="00507D08" w:rsidTr="00507D08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7D08" w:rsidRPr="00507D08" w:rsidTr="00507D08">
        <w:trPr>
          <w:trHeight w:val="36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CD1 in Adjacent </w:t>
            </w:r>
          </w:p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 tissu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(25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(46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7D08" w:rsidRPr="00507D08" w:rsidTr="00507D08">
        <w:trPr>
          <w:trHeight w:val="39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&lt;0.001*</w:t>
            </w:r>
          </w:p>
        </w:tc>
      </w:tr>
      <w:tr w:rsidR="00507D08" w:rsidRPr="00507D08" w:rsidTr="00507D08">
        <w:trPr>
          <w:trHeight w:val="25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07D08" w:rsidRPr="00507D08" w:rsidRDefault="00507D08" w:rsidP="00507D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(13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7D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(15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D08" w:rsidRPr="00507D08" w:rsidRDefault="00507D08" w:rsidP="00507D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702F0" w:rsidRPr="00C01890" w:rsidRDefault="00C01890">
      <w:pPr>
        <w:rPr>
          <w:rFonts w:ascii="Times New Roman" w:hAnsi="Times New Roman" w:hint="eastAsia"/>
          <w:color w:val="101010"/>
          <w:kern w:val="0"/>
          <w:sz w:val="20"/>
          <w:szCs w:val="20"/>
        </w:rPr>
      </w:pPr>
      <w:r w:rsidRPr="00B02596">
        <w:rPr>
          <w:rFonts w:ascii="Times New Roman" w:hAnsi="Times New Roman" w:hint="eastAsia"/>
          <w:kern w:val="0"/>
          <w:sz w:val="20"/>
          <w:szCs w:val="20"/>
        </w:rPr>
        <w:t>*p</w:t>
      </w:r>
      <w:r w:rsidRPr="00B02596">
        <w:rPr>
          <w:rFonts w:ascii="Times New Roman" w:hAnsi="Times New Roman"/>
          <w:kern w:val="0"/>
          <w:sz w:val="20"/>
          <w:szCs w:val="20"/>
        </w:rPr>
        <w:t>&lt;0.05</w:t>
      </w:r>
      <w:r w:rsidRPr="00B02596">
        <w:rPr>
          <w:rFonts w:ascii="Times New Roman" w:hAnsi="Times New Roman"/>
          <w:color w:val="101010"/>
          <w:kern w:val="0"/>
          <w:sz w:val="20"/>
          <w:szCs w:val="20"/>
        </w:rPr>
        <w:t xml:space="preserve"> was considered statistically significant.</w:t>
      </w:r>
      <w:bookmarkStart w:id="0" w:name="_GoBack"/>
      <w:bookmarkEnd w:id="0"/>
    </w:p>
    <w:sectPr w:rsidR="007702F0" w:rsidRPr="00C01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EDB" w:rsidRDefault="00B32EDB" w:rsidP="00813072">
      <w:r>
        <w:separator/>
      </w:r>
    </w:p>
  </w:endnote>
  <w:endnote w:type="continuationSeparator" w:id="0">
    <w:p w:rsidR="00B32EDB" w:rsidRDefault="00B32EDB" w:rsidP="00813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EDB" w:rsidRDefault="00B32EDB" w:rsidP="00813072">
      <w:r>
        <w:separator/>
      </w:r>
    </w:p>
  </w:footnote>
  <w:footnote w:type="continuationSeparator" w:id="0">
    <w:p w:rsidR="00B32EDB" w:rsidRDefault="00B32EDB" w:rsidP="00813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AEB"/>
    <w:rsid w:val="002E0021"/>
    <w:rsid w:val="003A7AEB"/>
    <w:rsid w:val="00507D08"/>
    <w:rsid w:val="005A7684"/>
    <w:rsid w:val="00813072"/>
    <w:rsid w:val="00B32EDB"/>
    <w:rsid w:val="00BF3068"/>
    <w:rsid w:val="00C01890"/>
    <w:rsid w:val="00F4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22DF43-87AF-4239-BA9F-98B4EF3AF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0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15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5</cp:revision>
  <dcterms:created xsi:type="dcterms:W3CDTF">2016-09-17T14:44:00Z</dcterms:created>
  <dcterms:modified xsi:type="dcterms:W3CDTF">2016-10-29T12:49:00Z</dcterms:modified>
</cp:coreProperties>
</file>